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923" w:rsidRDefault="007F259A" w:rsidP="007F259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 w:eastAsia="de-CH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>S</w:t>
      </w:r>
      <w:r w:rsidR="005E3230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>7</w:t>
      </w:r>
      <w:r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 xml:space="preserve"> </w:t>
      </w:r>
      <w:r w:rsidR="000C5923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>Table</w:t>
      </w:r>
      <w:r w:rsidRPr="00447C53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 xml:space="preserve">. </w:t>
      </w:r>
      <w:r w:rsidRPr="00474E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veraged best models for Red list and priority analyses, calculated only for analyses with competing best models from Tables </w:t>
      </w:r>
      <w:r w:rsidR="0093679B" w:rsidRPr="00474E2E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474E2E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93679B" w:rsidRPr="00474E2E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474E2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7F259A" w:rsidRPr="00F53A3F" w:rsidRDefault="000C5923" w:rsidP="007F259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 w:eastAsia="de-CH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de-CH"/>
        </w:rPr>
        <w:t>a</w:t>
      </w:r>
    </w:p>
    <w:tbl>
      <w:tblPr>
        <w:tblW w:w="803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120"/>
        <w:gridCol w:w="1143"/>
        <w:gridCol w:w="1378"/>
        <w:gridCol w:w="993"/>
      </w:tblGrid>
      <w:tr w:rsidR="000D5150" w:rsidRPr="00A22401" w:rsidTr="00BB5DEA">
        <w:trPr>
          <w:trHeight w:val="306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D5150" w:rsidRPr="00A22401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A22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Estimate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0D5150" w:rsidRPr="00A22401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A22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Std. Error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0D5150" w:rsidRPr="00A22401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A22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Adjusted 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5150" w:rsidRPr="00A22401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A22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z-value</w:t>
            </w:r>
          </w:p>
        </w:tc>
      </w:tr>
      <w:tr w:rsidR="000D5150" w:rsidRPr="00F53A3F" w:rsidTr="00BB5DEA">
        <w:trPr>
          <w:trHeight w:val="306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D5150" w:rsidRPr="00A22401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A22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Intercep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-1.3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0.5</w:t>
            </w:r>
            <w:r w:rsidR="00AD58BB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0.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2.2</w:t>
            </w:r>
            <w:r w:rsidR="00AD58BB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0D5150" w:rsidRPr="00F53A3F" w:rsidTr="00BB5DEA">
        <w:trPr>
          <w:trHeight w:val="306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ed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ist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ategory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1.69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1.6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1.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1.0</w:t>
            </w:r>
            <w:r w:rsidR="00AD58BB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0D5150" w:rsidRPr="00F53A3F" w:rsidTr="00BB5DEA">
        <w:trPr>
          <w:trHeight w:val="306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-0.0</w:t>
            </w:r>
            <w:r w:rsidR="00AD58BB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0.0</w:t>
            </w:r>
            <w:r w:rsidR="00AD58BB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0.0</w:t>
            </w:r>
            <w:r w:rsidR="00AD58BB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2.58</w:t>
            </w:r>
          </w:p>
        </w:tc>
      </w:tr>
      <w:tr w:rsidR="000D5150" w:rsidRPr="00F53A3F" w:rsidTr="00BB5DEA">
        <w:trPr>
          <w:trHeight w:val="306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d list category* years after fir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0.07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</w:rPr>
              <w:t>3.6</w:t>
            </w:r>
            <w:r w:rsidR="00AD58BB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</w:tbl>
    <w:p w:rsidR="006A797B" w:rsidRPr="00F53A3F" w:rsidRDefault="006A797B" w:rsidP="00474E2E">
      <w:pPr>
        <w:spacing w:before="200" w:after="0" w:line="480" w:lineRule="auto"/>
        <w:rPr>
          <w:rFonts w:ascii="Times New Roman" w:hAnsi="Times New Roman" w:cs="Times New Roman"/>
          <w:noProof/>
          <w:sz w:val="24"/>
          <w:szCs w:val="24"/>
          <w:lang w:val="en-GB" w:eastAsia="de-CH"/>
        </w:rPr>
      </w:pPr>
      <w:r w:rsidRPr="00F53A3F">
        <w:rPr>
          <w:rFonts w:ascii="Times New Roman" w:hAnsi="Times New Roman" w:cs="Times New Roman"/>
          <w:noProof/>
          <w:sz w:val="24"/>
          <w:szCs w:val="24"/>
          <w:lang w:val="en-GB" w:eastAsia="de-CH"/>
        </w:rPr>
        <w:t>Best model for Red list analysis with index after model averaging</w:t>
      </w:r>
      <w:r w:rsidR="005E3230">
        <w:rPr>
          <w:rFonts w:ascii="Times New Roman" w:hAnsi="Times New Roman" w:cs="Times New Roman"/>
          <w:noProof/>
          <w:sz w:val="24"/>
          <w:szCs w:val="24"/>
          <w:lang w:val="en-GB" w:eastAsia="de-CH"/>
        </w:rPr>
        <w:t>.</w:t>
      </w:r>
    </w:p>
    <w:p w:rsidR="000C5923" w:rsidRPr="00F53A3F" w:rsidRDefault="000C5923" w:rsidP="007F259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 w:eastAsia="de-CH"/>
        </w:rPr>
      </w:pPr>
    </w:p>
    <w:p w:rsidR="007F259A" w:rsidRPr="00F53A3F" w:rsidRDefault="000C5923" w:rsidP="007F259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 w:eastAsia="de-CH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de-CH"/>
        </w:rPr>
        <w:t>b</w:t>
      </w:r>
    </w:p>
    <w:tbl>
      <w:tblPr>
        <w:tblW w:w="822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1417"/>
        <w:gridCol w:w="993"/>
      </w:tblGrid>
      <w:tr w:rsidR="000D5150" w:rsidRPr="00F53A3F" w:rsidTr="00BB5DEA">
        <w:trPr>
          <w:trHeight w:val="30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stim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d. Erro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djusted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z-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value</w:t>
            </w:r>
            <w:proofErr w:type="spellEnd"/>
          </w:p>
        </w:tc>
      </w:tr>
      <w:tr w:rsidR="000D5150" w:rsidRPr="00F53A3F" w:rsidTr="00BB5DEA">
        <w:trPr>
          <w:trHeight w:val="30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</w:tr>
      <w:tr w:rsidR="000D5150" w:rsidRPr="00F53A3F" w:rsidTr="00BB5DEA">
        <w:trPr>
          <w:trHeight w:val="30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 w:rsidR="00AD58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AD58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</w:tr>
      <w:tr w:rsidR="000D5150" w:rsidRPr="00F53A3F" w:rsidTr="00BB5DEA">
        <w:trPr>
          <w:trHeight w:val="30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ed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ist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ategor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  <w:r w:rsidR="00AD58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AD58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5150" w:rsidRPr="00F53A3F" w:rsidTr="00BB5DEA">
        <w:trPr>
          <w:trHeight w:val="30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D58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5150" w:rsidRPr="00F53A3F" w:rsidTr="00BB5DEA">
        <w:trPr>
          <w:trHeight w:val="30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AD58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D5150" w:rsidRPr="00F53A3F" w:rsidTr="00BB5DEA">
        <w:trPr>
          <w:trHeight w:val="30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d list category *forest st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D5150" w:rsidRPr="00F53A3F" w:rsidTr="00BB5DEA">
        <w:trPr>
          <w:trHeight w:val="30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d list category* years after fi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0D5150" w:rsidRPr="00F53A3F" w:rsidTr="00BB5DEA">
        <w:trPr>
          <w:trHeight w:val="306"/>
        </w:trPr>
        <w:tc>
          <w:tcPr>
            <w:tcW w:w="3544" w:type="dxa"/>
            <w:shd w:val="clear" w:color="auto" w:fill="auto"/>
            <w:noWrap/>
            <w:vAlign w:val="center"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d list category* years after fire</w:t>
            </w: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D58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0D5150" w:rsidRPr="00F53A3F" w:rsidTr="00BB5DEA">
        <w:trPr>
          <w:trHeight w:val="306"/>
        </w:trPr>
        <w:tc>
          <w:tcPr>
            <w:tcW w:w="3544" w:type="dxa"/>
            <w:shd w:val="clear" w:color="auto" w:fill="auto"/>
            <w:noWrap/>
            <w:vAlign w:val="center"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* years after fir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D58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0D5150" w:rsidRPr="00F53A3F" w:rsidTr="00BB5DEA">
        <w:trPr>
          <w:trHeight w:val="306"/>
        </w:trPr>
        <w:tc>
          <w:tcPr>
            <w:tcW w:w="3544" w:type="dxa"/>
            <w:shd w:val="clear" w:color="auto" w:fill="auto"/>
            <w:noWrap/>
            <w:vAlign w:val="center"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* years after fire</w:t>
            </w: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0D5150" w:rsidRPr="00F53A3F" w:rsidTr="00BB5DEA">
        <w:trPr>
          <w:trHeight w:val="30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d list category* forest state * years after fi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 w:rsidR="00AD58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0D5150" w:rsidRPr="00F53A3F" w:rsidTr="00BB5DEA">
        <w:trPr>
          <w:trHeight w:val="30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d list category* forest state * years after fire</w:t>
            </w: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AD58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</w:tr>
    </w:tbl>
    <w:p w:rsidR="006A797B" w:rsidRPr="00F53A3F" w:rsidRDefault="006A797B" w:rsidP="00474E2E">
      <w:pPr>
        <w:spacing w:before="200" w:after="0" w:line="480" w:lineRule="auto"/>
        <w:rPr>
          <w:rFonts w:ascii="Times New Roman" w:hAnsi="Times New Roman" w:cs="Times New Roman"/>
          <w:noProof/>
          <w:sz w:val="24"/>
          <w:szCs w:val="24"/>
          <w:lang w:val="en-GB" w:eastAsia="de-CH"/>
        </w:rPr>
      </w:pPr>
      <w:r w:rsidRPr="00F53A3F">
        <w:rPr>
          <w:rFonts w:ascii="Times New Roman" w:hAnsi="Times New Roman" w:cs="Times New Roman"/>
          <w:noProof/>
          <w:sz w:val="24"/>
          <w:szCs w:val="24"/>
          <w:lang w:val="en-GB" w:eastAsia="de-CH"/>
        </w:rPr>
        <w:t>Best model for Red list analysis with territories after model averaging</w:t>
      </w:r>
      <w:r w:rsidR="005E3230">
        <w:rPr>
          <w:rFonts w:ascii="Times New Roman" w:hAnsi="Times New Roman" w:cs="Times New Roman"/>
          <w:noProof/>
          <w:sz w:val="24"/>
          <w:szCs w:val="24"/>
          <w:lang w:val="en-GB" w:eastAsia="de-CH"/>
        </w:rPr>
        <w:t>.</w:t>
      </w:r>
    </w:p>
    <w:p w:rsidR="000C5923" w:rsidRDefault="000C5923" w:rsidP="007F259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 w:eastAsia="de-CH"/>
        </w:rPr>
      </w:pPr>
    </w:p>
    <w:p w:rsidR="007F259A" w:rsidRPr="00F53A3F" w:rsidRDefault="000C5923" w:rsidP="007F259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 w:eastAsia="de-CH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de-CH"/>
        </w:rPr>
        <w:t>c</w:t>
      </w:r>
    </w:p>
    <w:tbl>
      <w:tblPr>
        <w:tblW w:w="78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134"/>
        <w:gridCol w:w="1134"/>
        <w:gridCol w:w="1370"/>
        <w:gridCol w:w="940"/>
      </w:tblGrid>
      <w:tr w:rsidR="000D5150" w:rsidRPr="00F53A3F" w:rsidTr="00BB5DEA">
        <w:trPr>
          <w:trHeight w:val="30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stim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d. Error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djusted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S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z-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value</w:t>
            </w:r>
            <w:proofErr w:type="spellEnd"/>
          </w:p>
        </w:tc>
      </w:tr>
      <w:tr w:rsidR="000D5150" w:rsidRPr="00F53A3F" w:rsidTr="00BB5DEA">
        <w:trPr>
          <w:trHeight w:val="30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D5150" w:rsidRPr="00F53A3F" w:rsidTr="00BB5DEA">
        <w:trPr>
          <w:trHeight w:val="30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D5150" w:rsidRPr="00F53A3F" w:rsidTr="00BB5DEA">
        <w:trPr>
          <w:trHeight w:val="30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riority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0D5150" w:rsidRPr="00F53A3F" w:rsidTr="00BB5DEA">
        <w:trPr>
          <w:trHeight w:val="30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D5150" w:rsidRPr="00F53A3F" w:rsidTr="00BB5DEA">
        <w:trPr>
          <w:trHeight w:val="30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</w:tr>
      <w:tr w:rsidR="000D5150" w:rsidRPr="00F53A3F" w:rsidTr="00BB5DEA">
        <w:trPr>
          <w:trHeight w:val="30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riority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*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</w:tr>
      <w:tr w:rsidR="000D5150" w:rsidRPr="00F53A3F" w:rsidTr="00BB5DEA">
        <w:trPr>
          <w:trHeight w:val="30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Priority status * years after fi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0D5150" w:rsidRPr="00F53A3F" w:rsidTr="00BB5DEA">
        <w:trPr>
          <w:trHeight w:val="30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lastRenderedPageBreak/>
              <w:t>Priority status * years after fire</w:t>
            </w: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D5150" w:rsidRPr="00F53A3F" w:rsidTr="00BB5DEA">
        <w:trPr>
          <w:trHeight w:val="306"/>
        </w:trPr>
        <w:tc>
          <w:tcPr>
            <w:tcW w:w="3261" w:type="dxa"/>
            <w:shd w:val="clear" w:color="auto" w:fill="auto"/>
            <w:noWrap/>
            <w:vAlign w:val="center"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0D5150" w:rsidRPr="00F53A3F" w:rsidTr="00BB5DEA">
        <w:trPr>
          <w:trHeight w:val="30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D5150" w:rsidRPr="00F53A3F" w:rsidTr="00BB5DEA">
        <w:trPr>
          <w:trHeight w:val="30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Priority status* forest state * years after fi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</w:tr>
      <w:tr w:rsidR="000D5150" w:rsidRPr="00F53A3F" w:rsidTr="00BB5DEA">
        <w:trPr>
          <w:trHeight w:val="30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Priority status* forest state * years after fire</w:t>
            </w: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89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897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D5150" w:rsidRPr="00F53A3F" w:rsidRDefault="000D5150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</w:tr>
    </w:tbl>
    <w:p w:rsidR="00CA232F" w:rsidRPr="000C5923" w:rsidRDefault="000C5923" w:rsidP="00474E2E">
      <w:pPr>
        <w:spacing w:before="200" w:after="0" w:line="480" w:lineRule="auto"/>
        <w:rPr>
          <w:rFonts w:ascii="Times New Roman" w:hAnsi="Times New Roman" w:cs="Times New Roman"/>
          <w:lang w:val="en-US"/>
        </w:rPr>
      </w:pPr>
      <w:r w:rsidRPr="00F53A3F">
        <w:rPr>
          <w:rFonts w:ascii="Times New Roman" w:hAnsi="Times New Roman" w:cs="Times New Roman"/>
          <w:noProof/>
          <w:sz w:val="24"/>
          <w:szCs w:val="24"/>
          <w:lang w:val="en-GB" w:eastAsia="de-CH"/>
        </w:rPr>
        <w:t>Best model for priority analysis with territories after model averaging</w:t>
      </w:r>
      <w:r w:rsidR="005E3230">
        <w:rPr>
          <w:rFonts w:ascii="Times New Roman" w:hAnsi="Times New Roman" w:cs="Times New Roman"/>
          <w:noProof/>
          <w:sz w:val="24"/>
          <w:szCs w:val="24"/>
          <w:lang w:val="en-GB" w:eastAsia="de-CH"/>
        </w:rPr>
        <w:t>.</w:t>
      </w:r>
    </w:p>
    <w:sectPr w:rsidR="00CA232F" w:rsidRPr="000C5923" w:rsidSect="007300C4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2D50" w:rsidRDefault="001B2D50">
      <w:pPr>
        <w:spacing w:after="0" w:line="240" w:lineRule="auto"/>
      </w:pPr>
      <w:r>
        <w:separator/>
      </w:r>
    </w:p>
  </w:endnote>
  <w:endnote w:type="continuationSeparator" w:id="0">
    <w:p w:rsidR="001B2D50" w:rsidRDefault="001B2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1824452"/>
      <w:docPartObj>
        <w:docPartGallery w:val="Page Numbers (Bottom of Page)"/>
        <w:docPartUnique/>
      </w:docPartObj>
    </w:sdtPr>
    <w:sdtEndPr/>
    <w:sdtContent>
      <w:p w:rsidR="005E3230" w:rsidRDefault="005E32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04C4" w:rsidRPr="007D04C4">
          <w:rPr>
            <w:noProof/>
            <w:lang w:val="de-DE"/>
          </w:rPr>
          <w:t>1</w:t>
        </w:r>
        <w:r>
          <w:fldChar w:fldCharType="end"/>
        </w:r>
      </w:p>
    </w:sdtContent>
  </w:sdt>
  <w:p w:rsidR="005E3230" w:rsidRDefault="005E32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2D50" w:rsidRDefault="001B2D50">
      <w:pPr>
        <w:spacing w:after="0" w:line="240" w:lineRule="auto"/>
      </w:pPr>
      <w:r>
        <w:separator/>
      </w:r>
    </w:p>
  </w:footnote>
  <w:footnote w:type="continuationSeparator" w:id="0">
    <w:p w:rsidR="001B2D50" w:rsidRDefault="001B2D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A540F"/>
    <w:multiLevelType w:val="hybridMultilevel"/>
    <w:tmpl w:val="569C280C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121C6"/>
    <w:multiLevelType w:val="hybridMultilevel"/>
    <w:tmpl w:val="3E3AC376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E2331"/>
    <w:multiLevelType w:val="hybridMultilevel"/>
    <w:tmpl w:val="6D4685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774A9"/>
    <w:multiLevelType w:val="hybridMultilevel"/>
    <w:tmpl w:val="763C72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C2C71"/>
    <w:multiLevelType w:val="hybridMultilevel"/>
    <w:tmpl w:val="4B30E0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7915B4"/>
    <w:multiLevelType w:val="hybridMultilevel"/>
    <w:tmpl w:val="E49A91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220C6"/>
    <w:multiLevelType w:val="hybridMultilevel"/>
    <w:tmpl w:val="F41214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71916"/>
    <w:multiLevelType w:val="hybridMultilevel"/>
    <w:tmpl w:val="1FE4D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FE47AB"/>
    <w:multiLevelType w:val="hybridMultilevel"/>
    <w:tmpl w:val="45342C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CD52B0"/>
    <w:multiLevelType w:val="hybridMultilevel"/>
    <w:tmpl w:val="C630B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181000"/>
    <w:multiLevelType w:val="hybridMultilevel"/>
    <w:tmpl w:val="F410B5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9F3DBA"/>
    <w:multiLevelType w:val="hybridMultilevel"/>
    <w:tmpl w:val="3A94BE28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7D4808"/>
    <w:multiLevelType w:val="multilevel"/>
    <w:tmpl w:val="4F1EC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E5410F"/>
    <w:multiLevelType w:val="hybridMultilevel"/>
    <w:tmpl w:val="462C88DC"/>
    <w:lvl w:ilvl="0" w:tplc="02DE4932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6A93936"/>
    <w:multiLevelType w:val="hybridMultilevel"/>
    <w:tmpl w:val="1B9C9A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876873"/>
    <w:multiLevelType w:val="hybridMultilevel"/>
    <w:tmpl w:val="7C7C3A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005F39"/>
    <w:multiLevelType w:val="hybridMultilevel"/>
    <w:tmpl w:val="7972910E"/>
    <w:lvl w:ilvl="0" w:tplc="B2305A3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0509C"/>
    <w:multiLevelType w:val="hybridMultilevel"/>
    <w:tmpl w:val="1E4477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C112F7"/>
    <w:multiLevelType w:val="hybridMultilevel"/>
    <w:tmpl w:val="7BA6FE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2"/>
  </w:num>
  <w:num w:numId="3">
    <w:abstractNumId w:val="2"/>
  </w:num>
  <w:num w:numId="4">
    <w:abstractNumId w:val="8"/>
  </w:num>
  <w:num w:numId="5">
    <w:abstractNumId w:val="7"/>
  </w:num>
  <w:num w:numId="6">
    <w:abstractNumId w:val="10"/>
  </w:num>
  <w:num w:numId="7">
    <w:abstractNumId w:val="6"/>
  </w:num>
  <w:num w:numId="8">
    <w:abstractNumId w:val="5"/>
  </w:num>
  <w:num w:numId="9">
    <w:abstractNumId w:val="17"/>
  </w:num>
  <w:num w:numId="10">
    <w:abstractNumId w:val="4"/>
  </w:num>
  <w:num w:numId="11">
    <w:abstractNumId w:val="9"/>
  </w:num>
  <w:num w:numId="12">
    <w:abstractNumId w:val="3"/>
  </w:num>
  <w:num w:numId="13">
    <w:abstractNumId w:val="15"/>
  </w:num>
  <w:num w:numId="14">
    <w:abstractNumId w:val="14"/>
  </w:num>
  <w:num w:numId="15">
    <w:abstractNumId w:val="16"/>
  </w:num>
  <w:num w:numId="16">
    <w:abstractNumId w:val="0"/>
  </w:num>
  <w:num w:numId="17">
    <w:abstractNumId w:val="13"/>
  </w:num>
  <w:num w:numId="18">
    <w:abstractNumId w:val="1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59A"/>
    <w:rsid w:val="0000046A"/>
    <w:rsid w:val="00030EB6"/>
    <w:rsid w:val="00070B10"/>
    <w:rsid w:val="000A6325"/>
    <w:rsid w:val="000C5923"/>
    <w:rsid w:val="000D5150"/>
    <w:rsid w:val="00103BAF"/>
    <w:rsid w:val="00170550"/>
    <w:rsid w:val="001938CB"/>
    <w:rsid w:val="001B2D50"/>
    <w:rsid w:val="00215DD6"/>
    <w:rsid w:val="002E709F"/>
    <w:rsid w:val="00314F7F"/>
    <w:rsid w:val="00324B31"/>
    <w:rsid w:val="003346E6"/>
    <w:rsid w:val="00335863"/>
    <w:rsid w:val="003E2759"/>
    <w:rsid w:val="003F6DAA"/>
    <w:rsid w:val="004142FB"/>
    <w:rsid w:val="004207D6"/>
    <w:rsid w:val="00447C53"/>
    <w:rsid w:val="0046523F"/>
    <w:rsid w:val="00474E2E"/>
    <w:rsid w:val="00490BEA"/>
    <w:rsid w:val="00517798"/>
    <w:rsid w:val="005E3230"/>
    <w:rsid w:val="00657970"/>
    <w:rsid w:val="006A797B"/>
    <w:rsid w:val="006B5F2E"/>
    <w:rsid w:val="006E4754"/>
    <w:rsid w:val="006F6A3B"/>
    <w:rsid w:val="007300C4"/>
    <w:rsid w:val="00755F50"/>
    <w:rsid w:val="00774FB1"/>
    <w:rsid w:val="007D04C4"/>
    <w:rsid w:val="007F259A"/>
    <w:rsid w:val="008418AB"/>
    <w:rsid w:val="008977E6"/>
    <w:rsid w:val="008E3485"/>
    <w:rsid w:val="009050D8"/>
    <w:rsid w:val="0093679B"/>
    <w:rsid w:val="009F63A0"/>
    <w:rsid w:val="00A121E3"/>
    <w:rsid w:val="00AD58BB"/>
    <w:rsid w:val="00AF2453"/>
    <w:rsid w:val="00BA2821"/>
    <w:rsid w:val="00BB5DEA"/>
    <w:rsid w:val="00BD5EFF"/>
    <w:rsid w:val="00C70C1C"/>
    <w:rsid w:val="00C74CC5"/>
    <w:rsid w:val="00CA232F"/>
    <w:rsid w:val="00D563D6"/>
    <w:rsid w:val="00D75A46"/>
    <w:rsid w:val="00DB0494"/>
    <w:rsid w:val="00E80C3D"/>
    <w:rsid w:val="00EB6C7E"/>
    <w:rsid w:val="00EC17B6"/>
    <w:rsid w:val="00EE1189"/>
    <w:rsid w:val="00EF12B6"/>
    <w:rsid w:val="00F27E1F"/>
    <w:rsid w:val="00FE42E5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CE41F59-B301-4598-B2F3-B7D15DF1C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259A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F25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259A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2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259A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7F259A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7F259A"/>
    <w:rPr>
      <w:i/>
      <w:iCs/>
    </w:rPr>
  </w:style>
  <w:style w:type="paragraph" w:styleId="StandardWeb">
    <w:name w:val="Normal (Web)"/>
    <w:basedOn w:val="Standard"/>
    <w:uiPriority w:val="99"/>
    <w:unhideWhenUsed/>
    <w:rsid w:val="007F2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Hyperlink">
    <w:name w:val="Hyperlink"/>
    <w:basedOn w:val="Absatz-Standardschriftart"/>
    <w:uiPriority w:val="99"/>
    <w:unhideWhenUsed/>
    <w:rsid w:val="007F259A"/>
    <w:rPr>
      <w:color w:val="0563C1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F259A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F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259A"/>
  </w:style>
  <w:style w:type="paragraph" w:styleId="Fuzeile">
    <w:name w:val="footer"/>
    <w:basedOn w:val="Standard"/>
    <w:link w:val="FuzeileZchn"/>
    <w:uiPriority w:val="99"/>
    <w:unhideWhenUsed/>
    <w:rsid w:val="007F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259A"/>
  </w:style>
  <w:style w:type="paragraph" w:styleId="HTMLVorformatiert">
    <w:name w:val="HTML Preformatted"/>
    <w:basedOn w:val="Standard"/>
    <w:link w:val="HTMLVorformatiertZchn"/>
    <w:uiPriority w:val="99"/>
    <w:unhideWhenUsed/>
    <w:rsid w:val="007F2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F259A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Listenabsatz">
    <w:name w:val="List Paragraph"/>
    <w:basedOn w:val="Standard"/>
    <w:uiPriority w:val="34"/>
    <w:qFormat/>
    <w:rsid w:val="007F259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F259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F259A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259A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259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259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F259A"/>
    <w:pPr>
      <w:spacing w:after="0" w:line="240" w:lineRule="auto"/>
    </w:pPr>
  </w:style>
  <w:style w:type="paragraph" w:customStyle="1" w:styleId="xl63">
    <w:name w:val="xl63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4">
    <w:name w:val="xl64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5">
    <w:name w:val="xl65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6">
    <w:name w:val="xl66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67">
    <w:name w:val="xl67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69">
    <w:name w:val="xl69"/>
    <w:basedOn w:val="Standard"/>
    <w:rsid w:val="007F25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0">
    <w:name w:val="xl70"/>
    <w:basedOn w:val="Standard"/>
    <w:rsid w:val="007F25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1">
    <w:name w:val="xl71"/>
    <w:basedOn w:val="Standard"/>
    <w:rsid w:val="007F25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2">
    <w:name w:val="xl72"/>
    <w:basedOn w:val="Standard"/>
    <w:rsid w:val="007F25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3">
    <w:name w:val="xl73"/>
    <w:basedOn w:val="Standard"/>
    <w:rsid w:val="007F25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4">
    <w:name w:val="xl74"/>
    <w:basedOn w:val="Standard"/>
    <w:rsid w:val="007F25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character" w:styleId="Zeilennummer">
    <w:name w:val="line number"/>
    <w:basedOn w:val="Absatz-Standardschriftart"/>
    <w:uiPriority w:val="99"/>
    <w:semiHidden/>
    <w:unhideWhenUsed/>
    <w:rsid w:val="007F259A"/>
  </w:style>
  <w:style w:type="paragraph" w:styleId="Textkrper2">
    <w:name w:val="Body Text 2"/>
    <w:basedOn w:val="Standard"/>
    <w:link w:val="Textkrper2Zchn"/>
    <w:rsid w:val="007F259A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7F259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ett">
    <w:name w:val="Strong"/>
    <w:qFormat/>
    <w:rsid w:val="007F259A"/>
    <w:rPr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F259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F259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F259A"/>
    <w:rPr>
      <w:vertAlign w:val="superscript"/>
    </w:rPr>
  </w:style>
  <w:style w:type="paragraph" w:customStyle="1" w:styleId="Literature">
    <w:name w:val="Literature"/>
    <w:basedOn w:val="Standard"/>
    <w:rsid w:val="007F259A"/>
    <w:pPr>
      <w:spacing w:before="120" w:after="120" w:line="240" w:lineRule="auto"/>
      <w:ind w:left="540" w:hanging="540"/>
    </w:pPr>
    <w:rPr>
      <w:rFonts w:ascii="Calibri" w:eastAsia="Times New Roman" w:hAnsi="Calibri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9834F-C7D2-4390-8408-566C79F3D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Rey</dc:creator>
  <cp:keywords/>
  <dc:description/>
  <cp:lastModifiedBy>Livio Rey</cp:lastModifiedBy>
  <cp:revision>2</cp:revision>
  <dcterms:created xsi:type="dcterms:W3CDTF">2018-11-25T10:40:00Z</dcterms:created>
  <dcterms:modified xsi:type="dcterms:W3CDTF">2018-11-25T10:40:00Z</dcterms:modified>
</cp:coreProperties>
</file>